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6CAA2" w14:textId="77777777" w:rsidR="00FB2C0C" w:rsidRPr="00635F51" w:rsidRDefault="00FB2C0C" w:rsidP="00FB2C0C">
      <w:pPr>
        <w:shd w:val="clear" w:color="auto" w:fill="FFFFFF"/>
        <w:spacing w:after="0"/>
        <w:rPr>
          <w:rFonts w:ascii="Arial" w:hAnsi="Arial" w:cs="Arial"/>
          <w:color w:val="3E3D40"/>
          <w:szCs w:val="24"/>
          <w:shd w:val="clear" w:color="auto" w:fill="FFFFFF"/>
        </w:rPr>
      </w:pPr>
      <w:bookmarkStart w:id="0" w:name="_GoBack"/>
      <w:r>
        <w:rPr>
          <w:rFonts w:ascii="Arial" w:hAnsi="Arial" w:cs="Arial"/>
          <w:b/>
          <w:bCs/>
          <w:color w:val="3E3D40"/>
          <w:szCs w:val="24"/>
          <w:shd w:val="clear" w:color="auto" w:fill="FFFFFF"/>
        </w:rPr>
        <w:t>Supplemental Table 1</w:t>
      </w:r>
      <w:bookmarkEnd w:id="0"/>
      <w:r w:rsidRPr="00635F51">
        <w:rPr>
          <w:rFonts w:ascii="Arial" w:hAnsi="Arial" w:cs="Arial"/>
          <w:color w:val="3E3D40"/>
          <w:szCs w:val="24"/>
          <w:shd w:val="clear" w:color="auto" w:fill="FFFFFF"/>
        </w:rPr>
        <w:t>.  Training (TRN) and testing (TST) sets composition used for each prediction scenario.</w:t>
      </w:r>
    </w:p>
    <w:p w14:paraId="7CA89AD0" w14:textId="77777777" w:rsidR="00FB2C0C" w:rsidRPr="00635F51" w:rsidRDefault="00FB2C0C" w:rsidP="00FB2C0C">
      <w:pPr>
        <w:shd w:val="clear" w:color="auto" w:fill="FFFFFF"/>
        <w:spacing w:after="0"/>
        <w:rPr>
          <w:rFonts w:ascii="Arial" w:hAnsi="Arial" w:cs="Arial"/>
          <w:color w:val="3E3D40"/>
          <w:szCs w:val="24"/>
          <w:shd w:val="clear" w:color="auto" w:fill="FFFFFF"/>
        </w:rPr>
      </w:pPr>
    </w:p>
    <w:tbl>
      <w:tblPr>
        <w:tblW w:w="9142" w:type="dxa"/>
        <w:tblLook w:val="04A0" w:firstRow="1" w:lastRow="0" w:firstColumn="1" w:lastColumn="0" w:noHBand="0" w:noVBand="1"/>
      </w:tblPr>
      <w:tblGrid>
        <w:gridCol w:w="1164"/>
        <w:gridCol w:w="1746"/>
        <w:gridCol w:w="3028"/>
        <w:gridCol w:w="3204"/>
      </w:tblGrid>
      <w:tr w:rsidR="00FB2C0C" w:rsidRPr="00635F51" w14:paraId="498B80A2" w14:textId="77777777" w:rsidTr="00EC725D">
        <w:trPr>
          <w:trHeight w:val="144"/>
        </w:trPr>
        <w:tc>
          <w:tcPr>
            <w:tcW w:w="11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482854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 xml:space="preserve">Scenario 1 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007A4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2017 data (N)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1F26D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Training set (TRN): 2017 data + x % of 2018)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DFCE3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Testing set (TST): (100-x) % 2018</w:t>
            </w:r>
          </w:p>
        </w:tc>
      </w:tr>
      <w:tr w:rsidR="00FB2C0C" w:rsidRPr="00635F51" w14:paraId="2B8C8956" w14:textId="77777777" w:rsidTr="00EC725D">
        <w:trPr>
          <w:trHeight w:val="144"/>
        </w:trPr>
        <w:tc>
          <w:tcPr>
            <w:tcW w:w="11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29D79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EFDD89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92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9B8C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923 (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2E57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423</w:t>
            </w:r>
          </w:p>
        </w:tc>
      </w:tr>
      <w:tr w:rsidR="00FB2C0C" w:rsidRPr="00635F51" w14:paraId="5ED26A87" w14:textId="77777777" w:rsidTr="00EC725D">
        <w:trPr>
          <w:trHeight w:val="144"/>
        </w:trPr>
        <w:tc>
          <w:tcPr>
            <w:tcW w:w="11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D77E4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D42E3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EF3C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065 (1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9282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281</w:t>
            </w:r>
          </w:p>
        </w:tc>
      </w:tr>
      <w:tr w:rsidR="00FB2C0C" w:rsidRPr="00635F51" w14:paraId="579A706D" w14:textId="77777777" w:rsidTr="00EC725D">
        <w:trPr>
          <w:trHeight w:val="144"/>
        </w:trPr>
        <w:tc>
          <w:tcPr>
            <w:tcW w:w="11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DAD0F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5077E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4DF5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035 (3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7A09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996</w:t>
            </w:r>
          </w:p>
        </w:tc>
      </w:tr>
      <w:tr w:rsidR="00FB2C0C" w:rsidRPr="00635F51" w14:paraId="77F19DBF" w14:textId="77777777" w:rsidTr="00EC725D">
        <w:trPr>
          <w:trHeight w:val="144"/>
        </w:trPr>
        <w:tc>
          <w:tcPr>
            <w:tcW w:w="11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7F889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69209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3D2F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635 (5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0CB6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712</w:t>
            </w:r>
          </w:p>
        </w:tc>
      </w:tr>
      <w:tr w:rsidR="00FB2C0C" w:rsidRPr="00635F51" w14:paraId="512F8091" w14:textId="77777777" w:rsidTr="00EC725D">
        <w:trPr>
          <w:trHeight w:val="144"/>
        </w:trPr>
        <w:tc>
          <w:tcPr>
            <w:tcW w:w="11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D9D81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00DBE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0E7D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919 (7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8A6E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427</w:t>
            </w:r>
          </w:p>
        </w:tc>
      </w:tr>
      <w:tr w:rsidR="00FB2C0C" w:rsidRPr="00635F51" w14:paraId="735AFDD7" w14:textId="77777777" w:rsidTr="00EC725D">
        <w:trPr>
          <w:trHeight w:val="144"/>
        </w:trPr>
        <w:tc>
          <w:tcPr>
            <w:tcW w:w="11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41604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D5B09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6254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2204 (90%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B063C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42</w:t>
            </w:r>
          </w:p>
        </w:tc>
      </w:tr>
      <w:tr w:rsidR="00FB2C0C" w:rsidRPr="00635F51" w14:paraId="559B530B" w14:textId="77777777" w:rsidTr="00EC725D">
        <w:trPr>
          <w:trHeight w:val="144"/>
        </w:trPr>
        <w:tc>
          <w:tcPr>
            <w:tcW w:w="11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91D57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Scenario 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74C60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2017 data (N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9DA70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Training set: 2017 data + x % of 2019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DD32D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Testing set: (100-x) % 2019</w:t>
            </w:r>
          </w:p>
        </w:tc>
      </w:tr>
      <w:tr w:rsidR="00FB2C0C" w:rsidRPr="00635F51" w14:paraId="34F7F6A6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DA3D7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133696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92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FD46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923 (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25AB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722</w:t>
            </w:r>
          </w:p>
        </w:tc>
      </w:tr>
      <w:tr w:rsidR="00FB2C0C" w:rsidRPr="00635F51" w14:paraId="3EF1E827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E1CDE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62CF7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E209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995 (1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591A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650</w:t>
            </w:r>
          </w:p>
        </w:tc>
      </w:tr>
      <w:tr w:rsidR="00FB2C0C" w:rsidRPr="00635F51" w14:paraId="29B468B2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3F25D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5BD97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2199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 xml:space="preserve">1140 (30%) 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B8F5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505</w:t>
            </w:r>
          </w:p>
        </w:tc>
      </w:tr>
      <w:tr w:rsidR="00FB2C0C" w:rsidRPr="00635F51" w14:paraId="00631F2A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13867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D82AF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676A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284 (5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204D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361</w:t>
            </w:r>
          </w:p>
        </w:tc>
      </w:tr>
      <w:tr w:rsidR="00FB2C0C" w:rsidRPr="00635F51" w14:paraId="45D00C6D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F4507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81547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370F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428 (7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145E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217</w:t>
            </w:r>
          </w:p>
        </w:tc>
      </w:tr>
      <w:tr w:rsidR="00FB2C0C" w:rsidRPr="00635F51" w14:paraId="2555E3A1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986DD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7C140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7C7B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773 (90%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D586B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17</w:t>
            </w:r>
          </w:p>
        </w:tc>
      </w:tr>
      <w:tr w:rsidR="00FB2C0C" w:rsidRPr="00635F51" w14:paraId="6980B3E1" w14:textId="77777777" w:rsidTr="00EC725D">
        <w:trPr>
          <w:trHeight w:val="144"/>
        </w:trPr>
        <w:tc>
          <w:tcPr>
            <w:tcW w:w="11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A5A8C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Scenario 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09C82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2018 data (N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0CD37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Training set: 2018 data + x % of 2019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D9458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Testing set: (100-x) % 2019</w:t>
            </w:r>
          </w:p>
        </w:tc>
      </w:tr>
      <w:tr w:rsidR="00FB2C0C" w:rsidRPr="00635F51" w14:paraId="383A1403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1BC9F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DD93B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42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927C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423 (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8806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722</w:t>
            </w:r>
          </w:p>
        </w:tc>
      </w:tr>
      <w:tr w:rsidR="00FB2C0C" w:rsidRPr="00635F51" w14:paraId="1654E59E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E9C05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438FE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4590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495 (10%)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E41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650</w:t>
            </w:r>
          </w:p>
        </w:tc>
      </w:tr>
      <w:tr w:rsidR="00FB2C0C" w:rsidRPr="00635F51" w14:paraId="1A88567D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99791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88637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E570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 xml:space="preserve">1640 (30%)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E476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505</w:t>
            </w:r>
          </w:p>
        </w:tc>
      </w:tr>
      <w:tr w:rsidR="00FB2C0C" w:rsidRPr="00635F51" w14:paraId="6D19D71E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AC828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DA310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7275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780 (5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BD94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361</w:t>
            </w:r>
          </w:p>
        </w:tc>
      </w:tr>
      <w:tr w:rsidR="00FB2C0C" w:rsidRPr="00635F51" w14:paraId="7D829E7C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E7983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84160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CED9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928 (7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45E8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217</w:t>
            </w:r>
          </w:p>
        </w:tc>
      </w:tr>
      <w:tr w:rsidR="00FB2C0C" w:rsidRPr="00635F51" w14:paraId="255C9338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6E6A6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B1B7C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A5231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2073 (90%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FFC3D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17</w:t>
            </w:r>
          </w:p>
        </w:tc>
      </w:tr>
      <w:tr w:rsidR="00FB2C0C" w:rsidRPr="00635F51" w14:paraId="7E84BC5D" w14:textId="77777777" w:rsidTr="00EC725D">
        <w:trPr>
          <w:trHeight w:val="144"/>
        </w:trPr>
        <w:tc>
          <w:tcPr>
            <w:tcW w:w="11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883C3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Scenario 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C76C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35F51">
              <w:rPr>
                <w:rFonts w:ascii="Arial" w:eastAsia="Times New Roman" w:hAnsi="Arial" w:cs="Arial"/>
                <w:color w:val="000000"/>
                <w:szCs w:val="24"/>
              </w:rPr>
              <w:t>2017+ 2018 pooled data(N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6768B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Training set: 2017 + 2018 + x % of 201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E7329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Testing set: (100-x) % 2019</w:t>
            </w:r>
          </w:p>
        </w:tc>
      </w:tr>
      <w:tr w:rsidR="00FB2C0C" w:rsidRPr="00635F51" w14:paraId="4AA2B8F3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B3F22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F1E53B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2346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AECC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2346 (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A1F3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722</w:t>
            </w:r>
          </w:p>
        </w:tc>
      </w:tr>
      <w:tr w:rsidR="00FB2C0C" w:rsidRPr="00635F51" w14:paraId="08B448FB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E1BAA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83D58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4B16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 xml:space="preserve">2418 (10%)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56F8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650</w:t>
            </w:r>
          </w:p>
        </w:tc>
      </w:tr>
      <w:tr w:rsidR="00FB2C0C" w:rsidRPr="00635F51" w14:paraId="61A71478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07358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5A640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B055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2563 (3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6081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505</w:t>
            </w:r>
          </w:p>
        </w:tc>
      </w:tr>
      <w:tr w:rsidR="00FB2C0C" w:rsidRPr="00635F51" w14:paraId="6CEDC14F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9371A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3D5C8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4BA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2707 (5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8324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361</w:t>
            </w:r>
          </w:p>
        </w:tc>
      </w:tr>
      <w:tr w:rsidR="00FB2C0C" w:rsidRPr="00635F51" w14:paraId="1B166E63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DED9B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14188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B961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2851 (70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6FD7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217</w:t>
            </w:r>
          </w:p>
        </w:tc>
      </w:tr>
      <w:tr w:rsidR="00FB2C0C" w:rsidRPr="00635F51" w14:paraId="140FCF00" w14:textId="77777777" w:rsidTr="00EC725D">
        <w:trPr>
          <w:trHeight w:val="144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5994A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6971A" w14:textId="77777777" w:rsidR="00FB2C0C" w:rsidRPr="00635F51" w:rsidRDefault="00FB2C0C" w:rsidP="00EC725D">
            <w:pPr>
              <w:spacing w:after="0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FBDE1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2996 (90%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416E9" w14:textId="77777777" w:rsidR="00FB2C0C" w:rsidRPr="00635F51" w:rsidRDefault="00FB2C0C" w:rsidP="00EC725D">
            <w:pPr>
              <w:spacing w:after="0"/>
              <w:jc w:val="center"/>
              <w:rPr>
                <w:rFonts w:ascii="Arial" w:eastAsia="Times New Roman" w:hAnsi="Arial" w:cs="Arial"/>
                <w:szCs w:val="24"/>
              </w:rPr>
            </w:pPr>
            <w:r w:rsidRPr="00635F51">
              <w:rPr>
                <w:rFonts w:ascii="Arial" w:eastAsia="Times New Roman" w:hAnsi="Arial" w:cs="Arial"/>
                <w:szCs w:val="24"/>
              </w:rPr>
              <w:t>117</w:t>
            </w:r>
          </w:p>
        </w:tc>
      </w:tr>
    </w:tbl>
    <w:p w14:paraId="07E3F36C" w14:textId="77777777" w:rsidR="00E03C88" w:rsidRDefault="00E03C88"/>
    <w:sectPr w:rsidR="00E03C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C0C"/>
    <w:rsid w:val="00E03C88"/>
    <w:rsid w:val="00FB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72C71"/>
  <w15:chartTrackingRefBased/>
  <w15:docId w15:val="{CA361BEC-0F4F-4866-B62E-7C5886B0A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2C0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ENE, Yoseph (CIMMYT-Kenya)</dc:creator>
  <cp:keywords/>
  <dc:description/>
  <cp:lastModifiedBy>BEYENE, Yoseph (CIMMYT-Kenya)</cp:lastModifiedBy>
  <cp:revision>1</cp:revision>
  <dcterms:created xsi:type="dcterms:W3CDTF">2021-05-28T11:54:00Z</dcterms:created>
  <dcterms:modified xsi:type="dcterms:W3CDTF">2021-05-28T11:54:00Z</dcterms:modified>
</cp:coreProperties>
</file>